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lang w:val="en-US"/>
        </w:rPr>
      </w:pPr>
      <w:r>
        <w:rPr>
          <w:rFonts w:cs="Times New Roman" w:ascii="Times New Roman" w:hAnsi="Times New Roman"/>
          <w:lang w:val="en-US"/>
        </w:rPr>
        <w:t>Table S2. A description of each BCAC study with subjects of European origin in iCOGS and ethics approval committees/ /institutional review boards.</w:t>
      </w:r>
    </w:p>
    <w:tbl>
      <w:tblPr>
        <w:tblW w:w="5000" w:type="pct"/>
        <w:jc w:val="left"/>
        <w:tblInd w:w="-113" w:type="dxa"/>
        <w:tblLayout w:type="fixed"/>
        <w:tblCellMar>
          <w:top w:w="0" w:type="dxa"/>
          <w:left w:w="108" w:type="dxa"/>
          <w:bottom w:w="0" w:type="dxa"/>
          <w:right w:w="108" w:type="dxa"/>
        </w:tblCellMar>
      </w:tblPr>
      <w:tblGrid>
        <w:gridCol w:w="1613"/>
        <w:gridCol w:w="1949"/>
        <w:gridCol w:w="1240"/>
        <w:gridCol w:w="3014"/>
        <w:gridCol w:w="2571"/>
        <w:gridCol w:w="799"/>
        <w:gridCol w:w="1062"/>
        <w:gridCol w:w="1756"/>
      </w:tblGrid>
      <w:tr>
        <w:trPr>
          <w:trHeight w:val="674"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lang w:val="en-US"/>
              </w:rPr>
            </w:pPr>
            <w:r>
              <w:rPr>
                <w:rFonts w:cs="Times New Roman" w:ascii="Times New Roman" w:hAnsi="Times New Roman"/>
                <w:b/>
                <w:bCs/>
                <w:sz w:val="20"/>
                <w:lang w:val="en-US"/>
              </w:rPr>
              <w:t>Study abbreviation</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lang w:val="en-US"/>
              </w:rPr>
            </w:pPr>
            <w:r>
              <w:rPr>
                <w:rFonts w:cs="Times New Roman" w:ascii="Times New Roman" w:hAnsi="Times New Roman"/>
                <w:b/>
                <w:bCs/>
                <w:sz w:val="20"/>
                <w:lang w:val="en-US"/>
              </w:rPr>
              <w:t>Full name</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lang w:val="en-US"/>
              </w:rPr>
            </w:pPr>
            <w:r>
              <w:rPr>
                <w:rFonts w:cs="Times New Roman" w:ascii="Times New Roman" w:hAnsi="Times New Roman"/>
                <w:b/>
                <w:bCs/>
                <w:sz w:val="20"/>
                <w:lang w:val="en-US"/>
              </w:rPr>
              <w:t>Country</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lang w:val="en-US"/>
              </w:rPr>
            </w:pPr>
            <w:r>
              <w:rPr>
                <w:rFonts w:cs="Times New Roman" w:ascii="Times New Roman" w:hAnsi="Times New Roman"/>
                <w:b/>
                <w:bCs/>
                <w:sz w:val="20"/>
                <w:lang w:val="en-US"/>
              </w:rPr>
              <w:t>Case ascertainment</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lang w:val="en-US"/>
              </w:rPr>
            </w:pPr>
            <w:r>
              <w:rPr>
                <w:rFonts w:cs="Times New Roman" w:ascii="Times New Roman" w:hAnsi="Times New Roman"/>
                <w:b/>
                <w:bCs/>
                <w:sz w:val="20"/>
                <w:lang w:val="en-US"/>
              </w:rPr>
              <w:t>Control ascertainment</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lang w:val="en-US"/>
              </w:rPr>
            </w:pPr>
            <w:r>
              <w:rPr>
                <w:rFonts w:cs="Times New Roman" w:ascii="Times New Roman" w:hAnsi="Times New Roman"/>
                <w:b/>
                <w:bCs/>
                <w:sz w:val="20"/>
                <w:lang w:val="en-US"/>
              </w:rPr>
              <w:t>Cases</w:t>
            </w:r>
            <w:r>
              <w:rPr>
                <w:rFonts w:cs="Times New Roman" w:ascii="Times New Roman" w:hAnsi="Times New Roman"/>
                <w:b/>
                <w:bCs/>
                <w:sz w:val="20"/>
                <w:vertAlign w:val="superscript"/>
                <w:lang w:val="en-US"/>
              </w:rPr>
              <w:t>1</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lang w:val="en-US"/>
              </w:rPr>
            </w:pPr>
            <w:r>
              <w:rPr>
                <w:rFonts w:cs="Times New Roman" w:ascii="Times New Roman" w:hAnsi="Times New Roman"/>
                <w:b/>
                <w:bCs/>
                <w:sz w:val="20"/>
                <w:lang w:val="en-US"/>
              </w:rPr>
              <w:t>Controls</w:t>
            </w:r>
            <w:r>
              <w:rPr>
                <w:rFonts w:cs="Times New Roman" w:ascii="Times New Roman" w:hAnsi="Times New Roman"/>
                <w:b/>
                <w:bCs/>
                <w:sz w:val="20"/>
                <w:vertAlign w:val="superscript"/>
                <w:lang w:val="en-US"/>
              </w:rPr>
              <w:t>1</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lang w:val="en-US"/>
              </w:rPr>
            </w:pPr>
            <w:r>
              <w:rPr>
                <w:rFonts w:cs="Times New Roman" w:ascii="Times New Roman" w:hAnsi="Times New Roman"/>
                <w:b/>
                <w:bCs/>
                <w:sz w:val="20"/>
                <w:lang w:val="en-US"/>
              </w:rPr>
              <w:t>Approval committee</w:t>
            </w:r>
          </w:p>
        </w:tc>
      </w:tr>
      <w:tr>
        <w:trPr>
          <w:trHeight w:val="12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 xml:space="preserve">ABCFS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Australian Breast Cancer Family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Australia</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Cancer registries in Victoria and New South Wales (1992-1999): all cases from Melbourne and Sydney diagnosed before age 40 plus a random sample of those diagnosed at ages 40-59.</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Identified between 1992-1999 from the electoral rolls in Melbourne and Sydney (enrolling to vote is compulsory); frequency matched to cases by age in-5 year categories.</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633</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551</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The University of Melbourne Health Sciences Human Ethics Sub-Committee (HESC)</w:t>
            </w:r>
          </w:p>
        </w:tc>
      </w:tr>
      <w:tr>
        <w:trPr>
          <w:trHeight w:val="18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ABCS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Amsterdam Breast Cancer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Netherlands</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Breast cancer patients diagnosed before age 50 in 2003-2009 at the NKI-AVL; and (ABCS-F) All non- BRCA1/2 breast cancer cases from the family cancer clinic of the NKI-AVL tested in the period 1995-2009; all ages and diagnosed with breast cancer in 1965-2008.</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Population-based cohort of women recruited through the Sanquin blood bank, all ages.</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1195</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1429</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Leiden University Medical Center (LUMC) Commissie Medische Ethiek and Protocol Toetsingscommissie van het Nederlands Kanker Instituut/Antoni van Leeuwenhoek Ziekenhuis</w:t>
            </w:r>
          </w:p>
        </w:tc>
      </w:tr>
      <w:tr>
        <w:trPr>
          <w:trHeight w:val="9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BBCC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Bavarian Breast Cancer Cases and Controls</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Germany</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Consecutive, unselected cases with invasive breast cancer recruited at the University Breast Centre, Franconia in Northern Bavaria from 2002-2010.</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Healthy women aged 55 or older with no diagnosis of cancer. Invited by a newspaper advertisement in Northern Bavaria between 2002- 2010.</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554</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458</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sv-SE"/>
              </w:rPr>
            </w:pPr>
            <w:r>
              <w:rPr>
                <w:rFonts w:cs="Times New Roman" w:ascii="Times New Roman" w:hAnsi="Times New Roman"/>
                <w:sz w:val="20"/>
                <w:lang w:val="sv-SE"/>
              </w:rPr>
              <w:t>Friedrich-Alexander-Universitat Erlangen-Nurnberg Medizinische Fakultat Ethik-Commission</w:t>
            </w:r>
          </w:p>
        </w:tc>
      </w:tr>
      <w:tr>
        <w:trPr>
          <w:trHeight w:val="27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BBCS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British Breast Cancer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UK</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lang w:val="en-US"/>
              </w:rPr>
              <w:t xml:space="preserve">(i) English &amp; Scottish Cancer Registries: all breast cancer cases who developed a first primary before age 66 in 1971 or later and who subsequently developed a second primary cancer. (ii) Breast Cancer Clinics: all breast cancer cases who developed a first primary before age 71 in 1967 or later and who either subsequently developed a second primary or had at least two affected female first-degree relatives. </w:t>
            </w:r>
            <w:r>
              <w:rPr>
                <w:rFonts w:cs="Times New Roman" w:ascii="Times New Roman" w:hAnsi="Times New Roman"/>
                <w:sz w:val="20"/>
              </w:rPr>
              <w:t>All recruited from 2001-2008.</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A friend, sister-in-law, daughter-inlaw or other non-blood relative of cases, recruited from 2001-2008.</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1383</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1397</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South East Multi-Centre Research Ethics Committee</w:t>
            </w:r>
          </w:p>
        </w:tc>
      </w:tr>
      <w:tr>
        <w:trPr>
          <w:trHeight w:val="12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BIGGS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Breast Cancer in Galway Genetic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Ireland</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Unselected cases recruited from University College Hospital Galway and surrounding hospitals in the West of Ireland since 2001</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Women &gt; 60 years with no personal history of any cancer and no family history of breast or ovarian cancer identified from retirement groups in the West of Ireland between 2001- 2008.</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795</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719</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Galway University College Hospital Clinical Research Ethical Committee</w:t>
            </w:r>
          </w:p>
        </w:tc>
      </w:tr>
      <w:tr>
        <w:trPr>
          <w:trHeight w:val="9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BSUCH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Breast Cancer Study of the University Clinic Heidelberg</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Germany</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All cases diagnosed with breast cancer in 2007- 2009 at the University Women`s Clinic Heidelberg</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Female blood donors recruited in 2007- 2009 at the Institute of Transfusion Medicine &amp; Immunology, Mannheim.</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811</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719</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Medizinische Fakultat Heidelberg Ethikkommission</w:t>
            </w:r>
          </w:p>
        </w:tc>
      </w:tr>
      <w:tr>
        <w:trPr>
          <w:trHeight w:val="21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CECILE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CECILE Breast cancer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France</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All cases diagnosed with breast cancer in 2005- 2007 among women &lt;75 years of age residing in the départements of Ille-et-Vilaine and Côte d'Or . Cases were recruited from the main cancer treatment center (Centre Eugène-Marquis in Rennes and Centre Georges-François-Leclerc in Dijon) and from other private or public hospitals in each area.</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General population control women residing in the same areas as the cases (Ille-et-Vilaine and Côte d’Or). Controls were frequency-matched to the cases by 5-year age groups. They were recruited in 2005-2007 using a random digit dialing procedure and quotas by socioeconomic status to reflect the distribution by SES of the population in each area.</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900</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999</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Comite Consultatif de Protection des Personnes dans la Recherche Biomedicale de Bicetre</w:t>
            </w:r>
          </w:p>
        </w:tc>
      </w:tr>
      <w:tr>
        <w:trPr>
          <w:trHeight w:val="9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CGPS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Copenhagen General Population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Denmark</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Consecutive, incident cases from one hospital with centralized care for a population of 400,000 women in Copenhagen (2001-present).</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Women with no history of breast cancer residing in the same region as cases identified from the Copenhagen General Population Study (2003-2007).</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2811</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4086</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sv-SE"/>
              </w:rPr>
            </w:pPr>
            <w:r>
              <w:rPr>
                <w:rFonts w:cs="Times New Roman" w:ascii="Times New Roman" w:hAnsi="Times New Roman"/>
                <w:sz w:val="20"/>
                <w:lang w:val="sv-SE"/>
              </w:rPr>
              <w:t>Kobenhavns Amt den Videnskabsetiske Komite</w:t>
            </w:r>
          </w:p>
        </w:tc>
      </w:tr>
      <w:tr>
        <w:trPr>
          <w:trHeight w:val="15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CNIO-BCS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Spanish National Cancer Centre Breast Cancer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Spain</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i) consecutive breast cancer patients from three public hospitals, two in Madrid and one in Oviedo; (ii) cases with at least one affected first degree relative recruited through the CNIO family cancer clinic in Madrid (2000-2005).</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Women attending the Menopause Research Centre, Madrid and female members of the College of Lawyers attending a free, targeted medical check-up in Madrid, all free of breast cancer and all in Madrid between 2000-2005.</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867</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876</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Hospital Universitario La Paz Comite Etico de Investigacion Clinica</w:t>
            </w:r>
          </w:p>
        </w:tc>
      </w:tr>
      <w:tr>
        <w:trPr>
          <w:trHeight w:val="9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ESTHER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ESTHER Breast Cancer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Germany</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Breast cancer cases in all hospitals in the state of Saarland, from 2001-2003 (ESTHER) and 1996- 1998 (VERDI).</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Random sample of women a routine health check-up in Saarland, in 2000- 2002; frequency matched to cases by age in-5 year categories.</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471</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502</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sv-SE"/>
              </w:rPr>
            </w:pPr>
            <w:r>
              <w:rPr>
                <w:rFonts w:cs="Times New Roman" w:ascii="Times New Roman" w:hAnsi="Times New Roman"/>
                <w:sz w:val="20"/>
                <w:lang w:val="sv-SE"/>
              </w:rPr>
              <w:t>Ruprecht-Karls-Universitat Medizinische Fakultat Heidelberg Ethikkommission</w:t>
            </w:r>
          </w:p>
        </w:tc>
      </w:tr>
      <w:tr>
        <w:trPr>
          <w:trHeight w:val="12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GENICA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Gene Environment Interaction &amp; Breast Cancer in German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Germany</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Incident breast cancer cases enrolled at hospitals in the Greater Bonn area between 2000-2004.</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Random address sample selected in 2001-2004 from 31 population registries in the greater Bonn area; frequency matched to cases on year of birth in 5-year categories.</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464</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427</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Rheinische Friedrich-Wilhelms-Universitat Medizinische Einrichtungen Ethik-Kommission</w:t>
            </w:r>
          </w:p>
        </w:tc>
      </w:tr>
      <w:tr>
        <w:trPr>
          <w:trHeight w:val="521"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HEBCS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Helsinki Breast Cancer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Finland</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1) Consecutive cases (883) from the Department of Oncology, Helsinki University Central Hospital 1997-8 and 2000, (2) Consecutive cases (986) from the Department of Surgery, Helsinki University Central Hospital 2001 – 2004, (3) Familial breast cancer patients (536) from the Helsinki University Central Hospital, Departments of Oncology and Clinical Genetics (1995-).</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Healthy females from the same geographical region in Southern Finland in 2003</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1512</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1233</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Helsingin ja uudenmaan sairaanhoitopiiri (Helsinki University Central Hospital Ethics Committee)</w:t>
            </w:r>
          </w:p>
        </w:tc>
      </w:tr>
      <w:tr>
        <w:trPr>
          <w:trHeight w:val="15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HMBCS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Hannover-Minsk Breast Cancer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Belarus</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Cases from the Byelorussian Institute for Oncology and Medical Radiology Aleksandrov N.N. in Minsk or at one of 5 regional oncology centers in Gomel, Mogilev, Grodno, Brest or Vitebsk (2002-2008).</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Women attending general medical examination at gynecology clinics in Gomel, Mogilev, Grodno, Brest or Vitebsk; women attending the Institute for Inherited Diseases in Minsk; female blood donors in Minsk; healthy relatives of cases (2002-2008).</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688</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130</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Medizinische Hochschule Hannover Ethik-Kommission</w:t>
            </w:r>
          </w:p>
        </w:tc>
      </w:tr>
      <w:tr>
        <w:trPr>
          <w:trHeight w:val="15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KARBAC</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Karolinska Breast Cancer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Sweden</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1. Familial cases from Department of Clinical Genetics, Karolinska University Hospital , Stockholm. 2. Consecutive cases from Department of Oncology, Huddinge &amp; Söder Hospital, Stockholm 1998-2000.</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Blood donors of mixed gender from same geographical region. Excess material was received from all blood donors over a 3 month period in 2004 (approximately 3000) and DNA was extracted from a random sample of 1500.</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718</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662</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Lokala Forskningsetikkommitten Nord</w:t>
            </w:r>
          </w:p>
        </w:tc>
      </w:tr>
      <w:tr>
        <w:trPr>
          <w:trHeight w:val="12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KBCP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Kuopio Breast Cancer Project</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Finland</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Women seen at Kuopio University Hospital between 1990-1995 because of a breast lump, mammographic abnormality, or other breast symptom and who were found to have breast cancer.</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Selected from the National Population Register between 1990- 1995; age and long-term area-ofresidence matched to cases.</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411</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251</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Pohjois-Savon Sairraanhoitopiirin Kuntayhtyma Tutkimuseettinen Toimikunta</w:t>
            </w:r>
          </w:p>
        </w:tc>
      </w:tr>
      <w:tr>
        <w:trPr>
          <w:trHeight w:val="15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kConFab/AOCS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Kathleen Cuningham Foundation Consortium for Research into Familial Breast Cancer / Australian Ovarian Cancer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Australia</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Index (youngest affected) cases from BRCA1- and BRCA2-mutation-negative multiple-case breast and breast-ovarian families recruited though family cancer clinics from across Australia and New Zealand from 1998-present.</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Identified from the electoral rolls from across Australia as part of the Australian Ovarian Cancer Study in 2002-2006.</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377</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897</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kConFab: The Queenland Institute of Medical Research Human Research Ethics Committee (QIMR-HREC)</w:t>
            </w:r>
          </w:p>
        </w:tc>
      </w:tr>
      <w:tr>
        <w:trPr>
          <w:trHeight w:val="12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LMBC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Leuven Multidisciplinary Breast Centre</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Belgium</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All patients diagnosed with breast cancer and seen in the Multidisciplinary Breast Center in Leuven (Gashuisberg) since June 2007 plus retrospective collection of cases diagnosed since 2000.</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Blood donors at Gasthuisberg Hospital (2000-2008).</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2616</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1388</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Commissie Medische Ethiek van de Universitaire Ziekenhuizen Kuleuven</w:t>
            </w:r>
          </w:p>
        </w:tc>
      </w:tr>
      <w:tr>
        <w:trPr>
          <w:trHeight w:val="12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MARIE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Mammary Carcinoma Risk Factor Investigation</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Germany</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Incident cases diagnosed from 2001-2005 in the study region Hamburg in Northern Germany, and from 2002-2005 in the study region Rhein-Neckar- Karlsruhe in Southern Germany.</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lang w:val="en-US"/>
              </w:rPr>
              <w:t xml:space="preserve">2 controls per case were randomly drawn from population registries and frequency matched by birth year and study region to the case. </w:t>
            </w:r>
            <w:r>
              <w:rPr>
                <w:rFonts w:cs="Times New Roman" w:ascii="Times New Roman" w:hAnsi="Times New Roman"/>
                <w:sz w:val="20"/>
              </w:rPr>
              <w:t>Controls were recruited from 2002 to 2006.</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1634</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1778</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sv-SE"/>
              </w:rPr>
            </w:pPr>
            <w:r>
              <w:rPr>
                <w:rFonts w:cs="Times New Roman" w:ascii="Times New Roman" w:hAnsi="Times New Roman"/>
                <w:sz w:val="20"/>
                <w:lang w:val="sv-SE"/>
              </w:rPr>
              <w:t>Ruprecht-Karls-Universitat Medizinische Fakultat Heidelberg Ethikkommission</w:t>
            </w:r>
          </w:p>
        </w:tc>
      </w:tr>
      <w:tr>
        <w:trPr>
          <w:trHeight w:val="12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MBCSG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Milan Breast Cancer Study Group</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Italy</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Familial and/or early onset breast cancer patients (aged 22-87) negative for mutations in BRCA1 and BRCA2, ascertained at two large cancer centers in Milan from 2000-present.</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Female blood donors recruited at two centres in Milan from 2004- present and 2007-present.</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189</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400</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Comitato Etico Indipendente della Fondazione IRCCS "Istituto Nazionale dei Tumori"</w:t>
            </w:r>
          </w:p>
        </w:tc>
      </w:tr>
      <w:tr>
        <w:trPr>
          <w:trHeight w:val="9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MCBCS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Mayo Clinic Breast Cancer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USA</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Incident cases residing in 6 states (MN, WI, IA, IL, ND, SD) seen at the Mayo Clinic in Rochester, MN from 2002-2010.</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Women presenting for general medical examination at the Mayo Clinic from 2002-2010; frequency matched to cases on age, ethnicity and county/state.</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1546</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1931</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Mayo Clinic IRB</w:t>
            </w:r>
          </w:p>
        </w:tc>
      </w:tr>
      <w:tr>
        <w:trPr>
          <w:trHeight w:val="9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MCCS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Melbourne Collaborative Cohort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Australia</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Incident cases from the cohort of 24,469 women, diagnosed during the follow-up from baseline (1990-1994) to 2008.</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Random sample of the initial cohort.</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614</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511</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The Cancer Council Victoria Human Research Ethics Committee</w:t>
            </w:r>
          </w:p>
        </w:tc>
      </w:tr>
      <w:tr>
        <w:trPr>
          <w:trHeight w:val="12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MEC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Multiethnic Cohort</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USA</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lang w:val="en-US"/>
              </w:rPr>
              <w:t xml:space="preserve">Incident cases identified from SEER cancer registries in Los Angeles County &amp; State registries in California &amp; Hawaii, USA from 1993-2002. </w:t>
            </w:r>
            <w:r>
              <w:rPr>
                <w:rFonts w:cs="Times New Roman" w:ascii="Times New Roman" w:hAnsi="Times New Roman"/>
                <w:sz w:val="20"/>
              </w:rPr>
              <w:t>Grouped by self-reported ethnicity.</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Women without cancer from the same States, recruited concurrently with cases &amp; frequency matched to cases by age at blood-draw &amp; selfreported ethnicity.</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705</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741</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University of Southern California Health Sciences Campus IRB</w:t>
            </w:r>
          </w:p>
        </w:tc>
      </w:tr>
      <w:tr>
        <w:trPr>
          <w:trHeight w:val="18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MTLGEBCS</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Montreal Gene-Environment Breast Cancer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Canada</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All cases are postmenopausal women (47-75 years) living in Montreal with a primary invasive breast cancer and with no previous occurrence of any type of cancer. All cases were identified from 2007 to 2010 in 15 of 16 Montreal hospitals that treat breast cancer.</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Random sample from the universal Provincial Voter Registration List, approximately frequency-matched to cases on age (5-year bins) and living in Montreal.</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409</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436</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McGill University IRB, CSSS Dorval-Lachine-LaSalle Research Ethics Committee, CHU Sainte-Justine Research Ethics Committee, Centre Hospitalier de l'Universite de Montreal Research Ethics Committee, CSSS Sud-Ouest-Verdun Research Ethics Committee, CSSS d'Ahuntsic et Montreal-Nord Research Ethics Committee, CSSS de l'Ouest-de-l'Ile Research Ethics Committee, Centre Hospitalier Universitaire de Quebec Research Ethics Committee, Hopital Maisonneuve-Rosemont Research Ethics Committee, Hopital Santa Cabrini Research Ethics Committee, CSSS Coeur-de-l'Ile Research Ethics Committee.</w:t>
            </w:r>
          </w:p>
        </w:tc>
      </w:tr>
      <w:tr>
        <w:trPr>
          <w:trHeight w:val="6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OBCS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Oulu Breast Cancer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Finland</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Consecutive incident cases diagnosed at the Oulu University Hospital between 2000-2004.</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Female blood donors recruited in 2002 from the same geographical region in Northern Finland.</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500</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414</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Ethical Committee of the Medical Faculty of University of Oulu and Northern Ostrobothnia Hospital District Ethical Committee</w:t>
            </w:r>
          </w:p>
        </w:tc>
      </w:tr>
      <w:tr>
        <w:trPr>
          <w:trHeight w:val="15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OFBCR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Ontario Familial Breast Cancer Registr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Canada</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Invasive cases aged 20-54 years and a random sample aged 55-69 years identified from the Ontario Cancer Registry from 1996-1998. All those at high genetic risk were eligible; random samples of women not meeting these criteria were also asked to participate.</w:t>
            </w:r>
            <w:r>
              <w:rPr>
                <w:lang w:val="en-US"/>
              </w:rPr>
              <w:t xml:space="preserve"> </w:t>
            </w:r>
            <w:r>
              <w:rPr>
                <w:rFonts w:cs="Times New Roman" w:ascii="Times New Roman" w:hAnsi="Times New Roman"/>
                <w:sz w:val="20"/>
                <w:szCs w:val="20"/>
                <w:lang w:val="en-US"/>
              </w:rPr>
              <w:t>During 2001-2005, enrollment was limited to minority and high-risk families.</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Identified by calling randomly selected residential telephone numbers in the same geographical region from 1998-2001; frequency matched to cases by age in 5 year categories.</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1106</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511</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Mount Sinai Hospital Research Ethics Board</w:t>
            </w:r>
          </w:p>
        </w:tc>
      </w:tr>
      <w:tr>
        <w:trPr>
          <w:trHeight w:val="30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ORIGO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Leiden University Medical Centre Breast Cancer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Netherlands</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lang w:val="en-US"/>
              </w:rPr>
              <w:t xml:space="preserve">Consecutive case patients diagnosed 1996–2006 in 2 hospitals in South–West Netherlands (Leiden &amp; Rotterdam). No selection for family history; Rotterdam case patients selected for diagnosis aged &lt;70. </w:t>
            </w:r>
            <w:r>
              <w:rPr>
                <w:rFonts w:cs="Times New Roman" w:ascii="Times New Roman" w:hAnsi="Times New Roman"/>
                <w:sz w:val="20"/>
              </w:rPr>
              <w:t>Case patients with in situ carcinomas eligible.</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1) Blood bank healthy donors from Southwest Netherlands recruited in 1996, 2000 or 2007; (2) People who married a person who was part of a family with high breast cancer risk (BRCA1/2/x). From the Southwest of the Netherlands, recruited 1990– 1996; (3) Females tested at the local clinical genetics department for familial diseases, excluding familial cancer syndromes (no mutation found in gene(s) related to the disease being tested), recruited 1995–2007.</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335</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327</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Medical Ethical Committee and Board of Directors of the Leiden University Medical Center (LUMC)</w:t>
            </w:r>
          </w:p>
        </w:tc>
      </w:tr>
      <w:tr>
        <w:trPr>
          <w:trHeight w:val="15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PBCS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NCI Polish Breast Cancer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Poland</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Incident cases identified through a rapid identification system in participating hospitals covering ~ 90% of all eligible cases, and cancer registries in Warsaw and £ódŸ covering 100% of all eligible cases (2000-2003).</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Randomly selected from population lists of all residents of Poland from 2000-2003, stratified and frequency matched to cases on city and age in 5-year categories.</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519</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424</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National Institute of Health (NIH) IRB</w:t>
            </w:r>
          </w:p>
        </w:tc>
      </w:tr>
      <w:tr>
        <w:trPr>
          <w:trHeight w:val="9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pKARMA</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Karolinska Mammography Project for Risk Prediction of Breast Cancer - prevalent cases</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Sweden</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lang w:val="en-US"/>
              </w:rPr>
              <w:t xml:space="preserve">Incident cases from Jan 2001 – Dec 2008 from the Stockholm/Gotland area. </w:t>
            </w:r>
            <w:r>
              <w:rPr>
                <w:rFonts w:cs="Times New Roman" w:ascii="Times New Roman" w:hAnsi="Times New Roman"/>
                <w:sz w:val="20"/>
              </w:rPr>
              <w:t>Identified through the Stockholm breast cancer registry.</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Unmatched participants of the KARMA mammography screening study recruited between 2010 and 2011 from Helsingborg and Stockholm.</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4493</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5537</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Regionala Etikprovningsnamnden i Stockholm (Regional Ethical Review Board in Stockholm)</w:t>
            </w:r>
          </w:p>
        </w:tc>
      </w:tr>
      <w:tr>
        <w:trPr>
          <w:trHeight w:val="12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RBCS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Rotterdam Breast Cancer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Netherlands</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Familial breast cancer patients selected from the clinical genetics center at Erasmus Medical Center between 1994-2005.</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Spouses or mutation-negative siblings of heterozygous Cystic Fibrosis mutation carriers selected from the clinical genetics centre at Erasmus Medical Center between 1996-2006.</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620</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699</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Medische Ethische Toetsings Commissie Erasmus Medisch Centrum</w:t>
            </w:r>
          </w:p>
        </w:tc>
      </w:tr>
      <w:tr>
        <w:trPr>
          <w:trHeight w:val="6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SASBAC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Singapore and Sweden Breast Cancer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Sweden</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Women diagnosed in Sweden aged 50-74 in 1993-1995</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Population-based controls frequency matched by age to the cases.</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397</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661</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Regionala Etikprovningsnamnden i Stockholm (Regional Ethical Review Board in Stockholm)</w:t>
            </w:r>
          </w:p>
        </w:tc>
      </w:tr>
      <w:tr>
        <w:trPr>
          <w:trHeight w:val="9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SBCS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Sheffield Breast Cancer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UK</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Women with breast cancer recruited in 1998-2005 at surgical outpatient clinics at the Royal Hallamshire Hospital, Sheffield.</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Unselected women attending the Sheffield Mammography Screening Service in 2000-2004 with no evidence of a breast lesion.</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746</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848</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South Sheffield Research Ethics Committee</w:t>
            </w:r>
          </w:p>
        </w:tc>
      </w:tr>
      <w:tr>
        <w:trPr>
          <w:trHeight w:val="21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SEARCH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Study of Epidemiology &amp; Risk Factors in Cancer Heredit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UK</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Identified through the Eastern Cancer Registration and Information Centre: (i) prevalent cases; diagnosed 1991-1996; under 55 years of age at diagnosis; recruited 1996-2002 (ii) incidence cases; diagnosed since 1996; under 70 years of age at diagnosis; recruited 1996-present.</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a) Women from the same geographic region selected from the EPIC-Norfolk cohort study, 1992- 1994 (b) women attending GP practices, frequency matched to cases by age and geographic region (2003-present) (c) women attending for breast screening as part of the NHSBSP participating in the Sisters in Breast Screening (SIBS) study.</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9037</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8068</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Multi Centre Research Ethics Committee (MREC)</w:t>
            </w:r>
          </w:p>
        </w:tc>
      </w:tr>
      <w:tr>
        <w:trPr>
          <w:trHeight w:val="15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SZBCS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IHCC-Szczecin Breast Cancer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Poland</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Prospectively ascertained cases of invasive breast cancer patients diagnosed at the Regional Oncology Hospital (2002-2003 and 2006-2007) or the University Hospital (2002-2007), both in Szczecin, West Pomerania, Poland.</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Selected from a population-based study of the 1.3 million inhabitants of West Pomerania (2003-2004); matched to cases for year of birth, sex and region.</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303</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315</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Komisji Bioetycznej Pomorskiej Akademii Medycznej</w:t>
            </w:r>
          </w:p>
        </w:tc>
      </w:tr>
      <w:tr>
        <w:trPr>
          <w:trHeight w:val="18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UKBGS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Breakthrough Generations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UK</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Cohort members who developed breast cancer or in situ breast cancer after entry into the Breakthrough Generations Study (cohort of &gt;100,000 women followed up for breast cancer, recruited from the UK during 2003-2010).</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Women who had not had breast cancer or in situ breast cancer selected by 1:1 matching to cases on date of birth, year of entry in to the study (2003-2010), source of recruitment availability of blood sample and ethnicity.</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409</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470</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South East Multi-Centre Research Ethics Committee</w:t>
            </w:r>
          </w:p>
        </w:tc>
      </w:tr>
      <w:tr>
        <w:trPr>
          <w:trHeight w:val="2175"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CTS*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California Teachers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USA</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Nested case-control study conducted within a cohort of California teachers (113,590) who were under age 80 years at baseline, had no prior history of invasive or in situ breast cancer. Cases are women newly diagnosed with a histologically confirmed invasive primary adenocarcinoma of the breast at age 80 years or younger from 1998 to 2008.</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Controls are a probability sample of at-risk cohort members, frequency matched to cases on age at baseline (5-year age groups), self-reported race/ethnicity (white, African American, Latina,Asian, other), and broad geographic region within California Controls were selected without replacement, using an assigned reference date.</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68</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70</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UC Irvine: Office of Research Institutional Review Board</w:t>
            </w:r>
          </w:p>
        </w:tc>
      </w:tr>
      <w:tr>
        <w:trPr>
          <w:trHeight w:val="18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DEMOKRITOS*</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DEMOKRITOS</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Greece</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Triple negative breast cancer cases enrolled from 1997-2010 in hospitals serving geographical areas of Greece, including Athens metropolitan area, Thessaloniki, Ioannina, Patras, and Crete (Chania), in collaboration with the Hellenic Cooperative Oncology Group (HECOG).</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Regional controls from Athens, Greece were population-based unaffected women of the same age range.</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413</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95</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National Centre of Scientific Research "Demokritos" Ethics Committee and Aristotle University of Thessaloniki Medical School Ethics Committee</w:t>
            </w:r>
          </w:p>
        </w:tc>
      </w:tr>
      <w:tr>
        <w:trPr>
          <w:trHeight w:val="12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NBCS*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Norwegian Breast Cancer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Norway</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lang w:val="en-US"/>
              </w:rPr>
              <w:t xml:space="preserve">Incidence cases from three different hospitals: Ullevål Univ. Hospital 1990-94, Norwegian Radium Hospital 1975-1986 and 1995-1998, Haukeland Univ. </w:t>
            </w:r>
            <w:r>
              <w:rPr>
                <w:rFonts w:cs="Times New Roman" w:ascii="Times New Roman" w:hAnsi="Times New Roman"/>
                <w:sz w:val="20"/>
              </w:rPr>
              <w:t>Hospital 1992-2001.</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Women residing in Tromsø and Bergen who attended the Norwegian Breast Cancer Screening Program.</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22</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70</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sv-SE"/>
              </w:rPr>
            </w:pPr>
            <w:r>
              <w:rPr>
                <w:rFonts w:cs="Times New Roman" w:ascii="Times New Roman" w:hAnsi="Times New Roman"/>
                <w:sz w:val="20"/>
                <w:lang w:val="sv-SE"/>
              </w:rPr>
              <w:t>Regional Komite for Medisinsk Forskningsetikk (Helseregion III Universitetet I Bergen, Universitetet I Oslo, Helseregion Sor, Helseregion II, and Ost-Norge)</w:t>
            </w:r>
          </w:p>
        </w:tc>
      </w:tr>
      <w:tr>
        <w:trPr>
          <w:trHeight w:val="18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NBHS_TN*</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Nashville Breast Health Study (Triple Negative)</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USA</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Triple negative invasive breast cancer cases from a collection of Invasive breast cancer or ductal carcinoma in situ cases between the ages of 25 and 75 years (2001-2010). Cases were identified from participating hospitals in the Nashville Metropolitan area and the Tennessee Cancer Registry (TCR).</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Controls were recruited through random digit dialing.</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125</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118</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Vanderbilt University IRB</w:t>
            </w:r>
          </w:p>
        </w:tc>
      </w:tr>
      <w:tr>
        <w:trPr>
          <w:trHeight w:val="15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OSU*</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The Stefanie Spielman Breast Bank and the Columbus Area Control Sample Bank</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USA</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Incident triple negative breast cancer cases enrolled at The Ohio State University James Comprehensive Cancer Center between 2003 and 2011.</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lang w:val="en-US"/>
              </w:rPr>
              <w:t xml:space="preserve">Controls were chosen from an existing bank of individuals seen for routine health issues at primary care and internal medicine clinics, recruited 2007-2011. </w:t>
            </w:r>
            <w:r>
              <w:rPr>
                <w:rFonts w:cs="Times New Roman" w:ascii="Times New Roman" w:hAnsi="Times New Roman"/>
                <w:sz w:val="20"/>
              </w:rPr>
              <w:t>They were age and ethnicity frequency matched to cases.</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207</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203</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OSU Cancer Institutional Review Board</w:t>
            </w:r>
          </w:p>
        </w:tc>
      </w:tr>
      <w:tr>
        <w:trPr>
          <w:trHeight w:val="900"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RPCI*</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Roswell Park Cancer Institute</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USA</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Triple negative invasive breast cancer cases from incident cases recruited to the RPCI Data Bank and Biorepository.</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Healthy controls identified from employee volunteers, and women recruited from community events.</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47</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126</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RPCI Institutional Review Board</w:t>
            </w:r>
          </w:p>
        </w:tc>
      </w:tr>
      <w:tr>
        <w:trPr>
          <w:trHeight w:val="1215" w:hRule="atLeast"/>
        </w:trPr>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SKKDKFZ* </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Städtisches Klinikum Karlsruhe Deutsches Krebsforschungszentrum Study</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Germany</w:t>
            </w:r>
          </w:p>
        </w:tc>
        <w:tc>
          <w:tcPr>
            <w:tcW w:w="3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lang w:val="en-US"/>
              </w:rPr>
              <w:t>Women diagnosed with primary</w:t>
            </w:r>
            <w:r>
              <w:rPr>
                <w:rFonts w:cs="Times New Roman" w:ascii="Times New Roman" w:hAnsi="Times New Roman"/>
                <w:i/>
                <w:sz w:val="20"/>
                <w:lang w:val="en-US"/>
              </w:rPr>
              <w:t xml:space="preserve"> in situ</w:t>
            </w:r>
            <w:r>
              <w:rPr>
                <w:rFonts w:cs="Times New Roman" w:ascii="Times New Roman" w:hAnsi="Times New Roman"/>
                <w:sz w:val="20"/>
                <w:lang w:val="en-US"/>
              </w:rPr>
              <w:t xml:space="preserve"> or invasive breast cancer at the Städtisches Klinikum Karlsruhe from March 1993 to July 2005. </w:t>
            </w:r>
            <w:r>
              <w:rPr>
                <w:rFonts w:cs="Times New Roman" w:ascii="Times New Roman" w:hAnsi="Times New Roman"/>
                <w:sz w:val="20"/>
              </w:rPr>
              <w:t>Cases were 21-93 years of age.</w:t>
            </w:r>
          </w:p>
        </w:tc>
        <w:tc>
          <w:tcPr>
            <w:tcW w:w="2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Controls selected from GC-HBOC</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134</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rPr>
            </w:pPr>
            <w:r>
              <w:rPr>
                <w:rFonts w:cs="Times New Roman" w:ascii="Times New Roman" w:hAnsi="Times New Roman"/>
                <w:sz w:val="20"/>
              </w:rPr>
              <w:t>168</w:t>
            </w:r>
          </w:p>
        </w:tc>
        <w:tc>
          <w:tcPr>
            <w:tcW w:w="1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lang w:val="en-US"/>
              </w:rPr>
            </w:pPr>
            <w:r>
              <w:rPr>
                <w:rFonts w:cs="Times New Roman" w:ascii="Times New Roman" w:hAnsi="Times New Roman"/>
                <w:sz w:val="20"/>
                <w:lang w:val="en-US"/>
              </w:rPr>
              <w:t>Ethics Commission of the Medical Faculty of Heidelberg</w:t>
            </w:r>
          </w:p>
        </w:tc>
      </w:tr>
    </w:tbl>
    <w:p>
      <w:pPr>
        <w:pStyle w:val="Normal"/>
        <w:rPr/>
      </w:pPr>
      <w:r>
        <w:rPr>
          <w:rFonts w:cs="Times New Roman" w:ascii="Times New Roman" w:hAnsi="Times New Roman"/>
          <w:vertAlign w:val="superscript"/>
          <w:lang w:val="en-US"/>
        </w:rPr>
        <w:t>1</w:t>
      </w:r>
      <w:r>
        <w:rPr>
          <w:rFonts w:cs="Times New Roman" w:ascii="Times New Roman" w:hAnsi="Times New Roman"/>
          <w:lang w:val="en-US"/>
        </w:rPr>
        <w:t>Final numbers used in the analysis, after QC.</w:t>
      </w:r>
    </w:p>
    <w:p>
      <w:pPr>
        <w:pStyle w:val="Normal"/>
        <w:rPr>
          <w:rFonts w:ascii="Times New Roman" w:hAnsi="Times New Roman" w:cs="Times New Roman"/>
          <w:lang w:val="en-US"/>
        </w:rPr>
      </w:pPr>
      <w:r>
        <w:rPr>
          <w:rFonts w:cs="Times New Roman" w:ascii="Times New Roman" w:hAnsi="Times New Roman"/>
          <w:lang w:val="en-US"/>
        </w:rPr>
        <w:t>*CTS, NBCS and SKKDKFZ are studies in BCAC but genotyped as part of the triple negative consortium (TNBCC). Part of GENICA was also genotyped as part of TNBCC. DEMOKRITOS, NBHS_TN, OSU and RPCI were additional non-BCAC studies included as part of the TNBCC.</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sectPr>
          <w:type w:val="nextPage"/>
          <w:pgSz w:orient="landscape" w:w="16838" w:h="11906"/>
          <w:pgMar w:left="1417" w:right="1417" w:gutter="0" w:header="0" w:top="1134" w:footer="0" w:bottom="1134"/>
          <w:pgNumType w:fmt="decimal"/>
          <w:formProt w:val="false"/>
          <w:textDirection w:val="lrTb"/>
          <w:docGrid w:type="default" w:linePitch="360" w:charSpace="0"/>
        </w:sect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t>REFERENCES</w:t>
      </w:r>
    </w:p>
    <w:p>
      <w:pPr>
        <w:pStyle w:val="Normal"/>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0" w:after="0"/>
        <w:ind w:left="720" w:hanging="720"/>
        <w:rPr>
          <w:lang w:val="en-US" w:eastAsia="en-US"/>
        </w:rPr>
      </w:pPr>
      <w:r>
        <w:fldChar w:fldCharType="begin"/>
      </w:r>
      <w:r>
        <w:rPr>
          <w:rFonts w:cs="Times New Roman" w:ascii="Times New Roman" w:hAnsi="Times New Roman"/>
          <w:lang w:val="en-US" w:eastAsia="en-US"/>
        </w:rPr>
        <w:instrText xml:space="preserve"> ADDIN EN.REFLIST </w:instrText>
      </w:r>
      <w:bookmarkStart w:id="0" w:name="_ENREF_39"/>
      <w:bookmarkStart w:id="1" w:name="_ENREF_38"/>
      <w:bookmarkStart w:id="2" w:name="_ENREF_37"/>
      <w:bookmarkStart w:id="3" w:name="_ENREF_36"/>
      <w:bookmarkStart w:id="4" w:name="_ENREF_35"/>
      <w:bookmarkStart w:id="5" w:name="_ENREF_34"/>
      <w:bookmarkStart w:id="6" w:name="_ENREF_33"/>
      <w:bookmarkStart w:id="7" w:name="_ENREF_32"/>
      <w:bookmarkStart w:id="8" w:name="_ENREF_31"/>
      <w:bookmarkStart w:id="9" w:name="_ENREF_30"/>
      <w:bookmarkStart w:id="10" w:name="_ENREF_29"/>
      <w:bookmarkStart w:id="11" w:name="_ENREF_28"/>
      <w:bookmarkStart w:id="12" w:name="_ENREF_27"/>
      <w:bookmarkStart w:id="13" w:name="_ENREF_26"/>
      <w:bookmarkStart w:id="14" w:name="_ENREF_25"/>
      <w:bookmarkStart w:id="15" w:name="_ENREF_24"/>
      <w:bookmarkStart w:id="16" w:name="_ENREF_23"/>
      <w:bookmarkStart w:id="17" w:name="_ENREF_22"/>
      <w:bookmarkStart w:id="18" w:name="_ENREF_21"/>
      <w:bookmarkStart w:id="19" w:name="_ENREF_20"/>
      <w:bookmarkStart w:id="20" w:name="_ENREF_19"/>
      <w:bookmarkStart w:id="21" w:name="_ENREF_18"/>
      <w:bookmarkStart w:id="22" w:name="_ENREF_17"/>
      <w:bookmarkStart w:id="23" w:name="_ENREF_16"/>
      <w:bookmarkStart w:id="24" w:name="_ENREF_15"/>
      <w:bookmarkStart w:id="25" w:name="_ENREF_14"/>
      <w:bookmarkStart w:id="26" w:name="_ENREF_13"/>
      <w:bookmarkStart w:id="27" w:name="_ENREF_12"/>
      <w:bookmarkStart w:id="28" w:name="_ENREF_11"/>
      <w:bookmarkStart w:id="29" w:name="_ENREF_10"/>
      <w:bookmarkStart w:id="30" w:name="_ENREF_9"/>
      <w:bookmarkStart w:id="31" w:name="_ENREF_8"/>
      <w:bookmarkStart w:id="32" w:name="_ENREF_7"/>
      <w:bookmarkStart w:id="33" w:name="_ENREF_6"/>
      <w:bookmarkStart w:id="34" w:name="_ENREF_5"/>
      <w:bookmarkStart w:id="35" w:name="_ENREF_4"/>
      <w:bookmarkStart w:id="36" w:name="_ENREF_3"/>
      <w:bookmarkStart w:id="37" w:name="_ENREF_2"/>
      <w:bookmarkStart w:id="38"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lang w:val="en-US" w:eastAsia="en-US"/>
        </w:rPr>
        <w:t>1. Dite GS, Jenkins MA, Southey MC, Hocking JS, Giles GG, et al. (2003) Familial risks, early-onset breast cancer, and BRCA1 and BRCA2 germline mutations. J Natl Cancer Inst 95: 448-45</w:t>
      </w:r>
      <w:bookmarkEnd w:id="38"/>
      <w:r>
        <w:rPr>
          <w:lang w:val="en-US" w:eastAsia="en-US"/>
        </w:rPr>
        <w:t>7.</w:t>
      </w:r>
    </w:p>
    <w:p>
      <w:pPr>
        <w:pStyle w:val="Normal"/>
        <w:spacing w:lineRule="auto" w:line="240" w:before="0" w:after="0"/>
        <w:ind w:left="720" w:hanging="720"/>
        <w:rPr>
          <w:lang w:val="en-US" w:eastAsia="en-US"/>
        </w:rPr>
      </w:pPr>
      <w:bookmarkStart w:id="39" w:name="_ENREF_2"/>
      <w:r>
        <w:rPr>
          <w:lang w:val="en-US" w:eastAsia="en-US"/>
        </w:rPr>
        <w:t>2. Schmidt MK, Tollenaar RA, de Kemp SR, Broeks A, Cornelisse CJ, et al. (2007) Breast cancer survival and tumor characteristics in premenopausal women carrying the CHEK2*1100delC germline mutation. J Clin Oncol 25: 64-69.</w:t>
      </w:r>
      <w:bookmarkEnd w:id="39"/>
    </w:p>
    <w:p>
      <w:pPr>
        <w:pStyle w:val="Normal"/>
        <w:spacing w:lineRule="auto" w:line="240" w:before="0" w:after="0"/>
        <w:ind w:left="720" w:hanging="720"/>
        <w:rPr>
          <w:lang w:val="en-US" w:eastAsia="en-US"/>
        </w:rPr>
      </w:pPr>
      <w:bookmarkStart w:id="40" w:name="_ENREF_3"/>
      <w:r>
        <w:rPr>
          <w:lang w:val="en-US" w:eastAsia="en-US"/>
        </w:rPr>
        <w:t>3. Schrauder M, Frank S, Strissel PL, Lux MP, Bani MR, et al. (2008) Single nucleotide polymorphism D1853N of the ATM gene may alter the risk for breast cancer. J Cancer Res Clin Oncol 134: 873-882.</w:t>
      </w:r>
      <w:bookmarkEnd w:id="40"/>
    </w:p>
    <w:p>
      <w:pPr>
        <w:pStyle w:val="Normal"/>
        <w:spacing w:lineRule="auto" w:line="240" w:before="0" w:after="0"/>
        <w:ind w:left="720" w:hanging="720"/>
        <w:rPr>
          <w:lang w:val="en-US" w:eastAsia="en-US"/>
        </w:rPr>
      </w:pPr>
      <w:bookmarkStart w:id="41" w:name="_ENREF_4"/>
      <w:r>
        <w:rPr>
          <w:lang w:val="en-US" w:eastAsia="en-US"/>
        </w:rPr>
        <w:t>4. Fletcher O, Johnson N, Palles C, dos Santos Silva I, McCormack V, et al. (2006) Inconsistent association between the STK15 F31I genetic polymorphism and breast cancer risk. J Natl Cancer Inst 98: 1014-1018.</w:t>
      </w:r>
      <w:bookmarkEnd w:id="41"/>
    </w:p>
    <w:p>
      <w:pPr>
        <w:pStyle w:val="Normal"/>
        <w:spacing w:lineRule="auto" w:line="240" w:before="0" w:after="0"/>
        <w:ind w:left="720" w:hanging="720"/>
        <w:rPr>
          <w:lang w:val="en-US" w:eastAsia="en-US"/>
        </w:rPr>
      </w:pPr>
      <w:bookmarkStart w:id="42" w:name="_ENREF_5"/>
      <w:r>
        <w:rPr>
          <w:lang w:val="en-US" w:eastAsia="en-US"/>
        </w:rPr>
        <w:t>5. Colleran G, McInerney N, Rowan A, Barclay E, Jones AM, et al. (2010) The TGFBR1*6A/9A polymorphism is not associated with differential risk of breast cancer. Breast Cancer Res Treat 119: 437-442.</w:t>
      </w:r>
      <w:bookmarkEnd w:id="42"/>
    </w:p>
    <w:p>
      <w:pPr>
        <w:pStyle w:val="Normal"/>
        <w:spacing w:lineRule="auto" w:line="240" w:before="0" w:after="0"/>
        <w:ind w:left="720" w:hanging="720"/>
        <w:rPr>
          <w:lang w:val="en-US" w:eastAsia="en-US"/>
        </w:rPr>
      </w:pPr>
      <w:bookmarkStart w:id="43" w:name="_ENREF_6"/>
      <w:r>
        <w:rPr>
          <w:lang w:val="en-US" w:eastAsia="en-US"/>
        </w:rPr>
        <w:t>6. Yang R, Dick M, Marme F, Schneeweiss A, Langheinz A, et al. (2011) Genetic variants within miR-126 and miR-335 are not associated with breast cancer risk. Breast Cancer Res Treat 127: 549-554.</w:t>
      </w:r>
      <w:bookmarkEnd w:id="43"/>
    </w:p>
    <w:p>
      <w:pPr>
        <w:pStyle w:val="Normal"/>
        <w:spacing w:lineRule="auto" w:line="240" w:before="0" w:after="0"/>
        <w:ind w:left="720" w:hanging="720"/>
        <w:rPr>
          <w:lang w:val="en-US" w:eastAsia="en-US"/>
        </w:rPr>
      </w:pPr>
      <w:bookmarkStart w:id="44" w:name="_ENREF_7"/>
      <w:r>
        <w:rPr>
          <w:lang w:val="en-US" w:eastAsia="en-US"/>
        </w:rPr>
        <w:t>7. Villeneuve S, Fevotte J, Anger A, Truong T, Lamkarkach F, et al. (2011) Breast cancer risk by occupation and industry: analysis of the CECILE study, a population-based case-control study in France. Am J Ind Med 54: 499-509.</w:t>
      </w:r>
      <w:bookmarkEnd w:id="44"/>
    </w:p>
    <w:p>
      <w:pPr>
        <w:pStyle w:val="Normal"/>
        <w:spacing w:lineRule="auto" w:line="240" w:before="0" w:after="0"/>
        <w:ind w:left="720" w:hanging="720"/>
        <w:rPr>
          <w:lang w:val="en-US" w:eastAsia="en-US"/>
        </w:rPr>
      </w:pPr>
      <w:bookmarkStart w:id="45" w:name="_ENREF_8"/>
      <w:r>
        <w:rPr>
          <w:lang w:val="en-US" w:eastAsia="en-US"/>
        </w:rPr>
        <w:t>8. Weischer M, Bojesen SE, Tybjaerg-Hansen A, Axelsson CK, Nordestgaard BG (2007) Increased risk of breast cancer associated with CHEK2*1100delC. J Clin Oncol 25: 57-63.</w:t>
      </w:r>
      <w:bookmarkEnd w:id="45"/>
    </w:p>
    <w:p>
      <w:pPr>
        <w:pStyle w:val="Normal"/>
        <w:spacing w:lineRule="auto" w:line="240" w:before="0" w:after="0"/>
        <w:ind w:left="720" w:hanging="720"/>
        <w:rPr>
          <w:lang w:val="en-US" w:eastAsia="en-US"/>
        </w:rPr>
      </w:pPr>
      <w:bookmarkStart w:id="46" w:name="_ENREF_9"/>
      <w:r>
        <w:rPr>
          <w:lang w:val="en-US" w:eastAsia="en-US"/>
        </w:rPr>
        <w:t>9. Milne RL, Ribas G, Gonzalez-Neira A, Fagerholm R, Salas A, et al. (2006) ERCC4 associated with breast cancer risk: a two-stage case-control study using high-throughput genotyping. Cancer Res 66: 9420-9427.</w:t>
      </w:r>
      <w:bookmarkEnd w:id="46"/>
    </w:p>
    <w:p>
      <w:pPr>
        <w:pStyle w:val="Normal"/>
        <w:spacing w:lineRule="auto" w:line="240" w:before="0" w:after="0"/>
        <w:ind w:left="720" w:hanging="720"/>
        <w:rPr>
          <w:lang w:val="en-US" w:eastAsia="en-US"/>
        </w:rPr>
      </w:pPr>
      <w:bookmarkStart w:id="47" w:name="_ENREF_10"/>
      <w:r>
        <w:rPr>
          <w:lang w:val="en-US" w:eastAsia="en-US"/>
        </w:rPr>
        <w:t>10. Widschwendter M, Apostolidou S, Raum E, Rothenbacher D, Fiegl H, et al. (2008) Epigenotyping in peripheral blood cell DNA and breast cancer risk: a proof of principle study. PLoS One 3: e2656.</w:t>
      </w:r>
      <w:bookmarkEnd w:id="47"/>
    </w:p>
    <w:p>
      <w:pPr>
        <w:pStyle w:val="Normal"/>
        <w:spacing w:lineRule="auto" w:line="240" w:before="0" w:after="0"/>
        <w:ind w:left="720" w:hanging="720"/>
        <w:rPr>
          <w:lang w:val="en-US" w:eastAsia="en-US"/>
        </w:rPr>
      </w:pPr>
      <w:bookmarkStart w:id="48" w:name="_ENREF_11"/>
      <w:r>
        <w:rPr>
          <w:lang w:val="en-US" w:eastAsia="en-US"/>
        </w:rPr>
        <w:t>11. Justenhoven C, Pierl CB, Haas S, Fischer HP, Baisch C, et al. (2008) The CYP1B1_1358_GG genotype is associated with estrogen receptor-negative breast cancer. Breast Cancer Res Treat 111: 171-177.</w:t>
      </w:r>
      <w:bookmarkEnd w:id="48"/>
    </w:p>
    <w:p>
      <w:pPr>
        <w:pStyle w:val="Normal"/>
        <w:spacing w:lineRule="auto" w:line="240" w:before="0" w:after="0"/>
        <w:ind w:left="720" w:hanging="720"/>
        <w:rPr/>
      </w:pPr>
      <w:r>
        <w:rPr>
          <w:lang w:val="en-US" w:eastAsia="en-US"/>
        </w:rPr>
        <w:t xml:space="preserve">12. Pesch B, Ko Y, Brauch H, Hamann U, Harth V, et al. (2005) Factors modifying the association between hormone-replacement therapy and breast cancer risk. </w:t>
      </w:r>
      <w:r>
        <w:rPr>
          <w:lang w:val="en-US" w:eastAsia="en-US"/>
        </w:rPr>
        <w:t>Eur J Epidemiol 20: 699-711.</w:t>
      </w:r>
      <w:bookmarkEnd w:id="27"/>
    </w:p>
    <w:p>
      <w:pPr>
        <w:pStyle w:val="Normal"/>
        <w:spacing w:lineRule="auto" w:line="240" w:before="0" w:after="0"/>
        <w:ind w:left="720" w:hanging="720"/>
        <w:rPr/>
      </w:pPr>
      <w:r>
        <w:rPr>
          <w:lang w:val="en-US" w:eastAsia="en-US"/>
        </w:rPr>
        <w:t xml:space="preserve">13. Syrjakoski K, Vahteristo P, Eerola H, Tamminen A, Kivinummi K, et al. </w:t>
      </w:r>
      <w:r>
        <w:rPr>
          <w:lang w:val="en-US" w:eastAsia="en-US"/>
        </w:rPr>
        <w:t>(2000) Population-based study of BRCA1 and BRCA2 mutations in 1035 unselected Finnish breast cancer patients. J Natl Cancer Inst 92: 1529-1531.</w:t>
      </w:r>
      <w:bookmarkEnd w:id="26"/>
    </w:p>
    <w:p>
      <w:pPr>
        <w:pStyle w:val="Normal"/>
        <w:spacing w:lineRule="auto" w:line="240" w:before="0" w:after="0"/>
        <w:ind w:left="720" w:hanging="720"/>
        <w:rPr/>
      </w:pPr>
      <w:r>
        <w:rPr>
          <w:lang w:val="en-US" w:eastAsia="en-US"/>
        </w:rPr>
        <w:t xml:space="preserve">14. Kilpivaara O, Bartkova J, Eerola H, Syrjakoski K, Vahteristo P, et al. (2005) Correlation of CHEK2 protein expression and c.1100delC mutation status with tumor characteristics among unselected breast cancer patients. </w:t>
      </w:r>
      <w:r>
        <w:rPr>
          <w:lang w:val="sv-SE" w:eastAsia="en-US"/>
        </w:rPr>
        <w:t>Int J Cancer 113: 575-580.</w:t>
      </w:r>
      <w:bookmarkEnd w:id="25"/>
    </w:p>
    <w:p>
      <w:pPr>
        <w:pStyle w:val="Normal"/>
        <w:spacing w:lineRule="auto" w:line="240" w:before="0" w:after="0"/>
        <w:ind w:left="720" w:hanging="720"/>
        <w:rPr/>
      </w:pPr>
      <w:r>
        <w:rPr>
          <w:lang w:val="sv-SE" w:eastAsia="en-US"/>
        </w:rPr>
        <w:t xml:space="preserve">15. Fagerholm R, Hofstetter B, Tommiska J, Aaltonen K, Vrtel R, et al. </w:t>
      </w:r>
      <w:r>
        <w:rPr>
          <w:lang w:val="en-US" w:eastAsia="en-US"/>
        </w:rPr>
        <w:t xml:space="preserve">(2008) NAD(P)H:quinone oxidoreductase 1 NQO1*2 genotype (P187S) is a strong prognostic and predictive factor in breast cancer. </w:t>
      </w:r>
      <w:r>
        <w:rPr>
          <w:lang w:val="sv-SE" w:eastAsia="en-US"/>
        </w:rPr>
        <w:t>Nat Genet 40: 844-853.</w:t>
      </w:r>
      <w:bookmarkEnd w:id="24"/>
    </w:p>
    <w:p>
      <w:pPr>
        <w:pStyle w:val="Normal"/>
        <w:spacing w:lineRule="auto" w:line="240" w:before="0" w:after="0"/>
        <w:ind w:left="720" w:hanging="720"/>
        <w:rPr/>
      </w:pPr>
      <w:r>
        <w:rPr>
          <w:lang w:val="sv-SE" w:eastAsia="en-US"/>
        </w:rPr>
        <w:t xml:space="preserve">16. Bogdanova N, Cybulski C, Bermisheva M, Datsyuk I, Yamini P, et al. </w:t>
      </w:r>
      <w:r>
        <w:rPr>
          <w:lang w:val="en-US" w:eastAsia="en-US"/>
        </w:rPr>
        <w:t>(2009) A nonsense mutation (E1978X) in the ATM gene is associated with breast cancer. Breast Cancer Res Treat 118: 207-211.</w:t>
      </w:r>
      <w:bookmarkEnd w:id="23"/>
    </w:p>
    <w:p>
      <w:pPr>
        <w:pStyle w:val="Normal"/>
        <w:spacing w:lineRule="auto" w:line="240" w:before="0" w:after="0"/>
        <w:ind w:left="720" w:hanging="720"/>
        <w:rPr/>
      </w:pPr>
      <w:r>
        <w:rPr>
          <w:lang w:val="en-US" w:eastAsia="en-US"/>
        </w:rPr>
        <w:t xml:space="preserve">17. Hartikainen JM, Tuhkanen H, Kataja V, Dunning AM, Antoniou A, et al. (2005) An autosome-wide scan for linkage disequilibrium-based association in sporadic breast cancer cases in eastern Finland: three candidate regions found. </w:t>
      </w:r>
      <w:r>
        <w:rPr>
          <w:lang w:val="en-US" w:eastAsia="en-US"/>
        </w:rPr>
        <w:t>Cancer Epidemiol Biomarkers Prev 14: 75-80.</w:t>
      </w:r>
      <w:bookmarkEnd w:id="22"/>
    </w:p>
    <w:p>
      <w:pPr>
        <w:pStyle w:val="Normal"/>
        <w:spacing w:lineRule="auto" w:line="240" w:before="0" w:after="0"/>
        <w:ind w:left="720" w:hanging="720"/>
        <w:rPr/>
      </w:pPr>
      <w:r>
        <w:rPr>
          <w:lang w:val="en-US" w:eastAsia="en-US"/>
        </w:rPr>
        <w:t xml:space="preserve">18. Hartikainen JM, Tuhkanen H, Kataja V, Eskelinen M, Uusitupa M, et al. </w:t>
      </w:r>
      <w:r>
        <w:rPr>
          <w:lang w:val="en-US" w:eastAsia="en-US"/>
        </w:rPr>
        <w:t>(2006) Refinement of the 22q12-q13 breast cancer--associated region: evidence of TMPRSS6 as a candidate gene in an eastern Finnish population. Clin Cancer Res 12: 1454-1462.</w:t>
      </w:r>
      <w:bookmarkEnd w:id="21"/>
    </w:p>
    <w:p>
      <w:pPr>
        <w:pStyle w:val="Normal"/>
        <w:spacing w:lineRule="auto" w:line="240" w:before="0" w:after="0"/>
        <w:ind w:left="720" w:hanging="720"/>
        <w:rPr/>
      </w:pPr>
      <w:r>
        <w:rPr>
          <w:lang w:val="en-US" w:eastAsia="en-US"/>
        </w:rPr>
        <w:t xml:space="preserve">19. Beesley J, Jordan SJ, Spurdle AB, Song H, Ramus SJ, et al. (2007) Association between single-nucleotide polymorphisms in hormone metabolism and DNA repair genes and epithelial ovarian cancer: results from two Australian studies and an additional validation set. </w:t>
      </w:r>
      <w:r>
        <w:rPr>
          <w:lang w:val="sv-SE" w:eastAsia="en-US"/>
        </w:rPr>
        <w:t>Cancer Epidemiol Biomarkers Prev 16: 2557-2565.</w:t>
      </w:r>
      <w:bookmarkEnd w:id="20"/>
    </w:p>
    <w:p>
      <w:pPr>
        <w:pStyle w:val="Normal"/>
        <w:spacing w:lineRule="auto" w:line="240" w:before="0" w:after="0"/>
        <w:ind w:left="720" w:hanging="720"/>
        <w:rPr/>
      </w:pPr>
      <w:r>
        <w:rPr>
          <w:lang w:val="sv-SE" w:eastAsia="en-US"/>
        </w:rPr>
        <w:t xml:space="preserve">20. De Maeyer L, Van Limbergen E, De Nys K, Moerman P, Pochet N, et al. </w:t>
      </w:r>
      <w:r>
        <w:rPr>
          <w:lang w:val="en-US" w:eastAsia="en-US"/>
        </w:rPr>
        <w:t>(2008) Does estrogen receptor negative/progesterone receptor positive breast carcinoma exist? J Clin Oncol 26: 335-336; author reply 336-338.</w:t>
      </w:r>
      <w:bookmarkEnd w:id="19"/>
    </w:p>
    <w:p>
      <w:pPr>
        <w:pStyle w:val="Normal"/>
        <w:spacing w:lineRule="auto" w:line="240" w:before="0" w:after="0"/>
        <w:ind w:left="720" w:hanging="720"/>
        <w:rPr>
          <w:lang w:val="en-US" w:eastAsia="en-US"/>
        </w:rPr>
      </w:pPr>
      <w:bookmarkStart w:id="49" w:name="_ENREF_21"/>
      <w:r>
        <w:rPr>
          <w:lang w:val="en-US" w:eastAsia="en-US"/>
        </w:rPr>
        <w:t>21. Flesch-Janys D, Slanger T, Mutschelknauss E, Kropp S, Obi N, et al. (2008) Risk of different histological types of postmenopausal breast cancer by type and regimen of menopausal hormone therapy. Int J Cancer 123: 933-941.</w:t>
      </w:r>
      <w:bookmarkEnd w:id="49"/>
    </w:p>
    <w:p>
      <w:pPr>
        <w:pStyle w:val="Normal"/>
        <w:spacing w:lineRule="auto" w:line="240" w:before="0" w:after="0"/>
        <w:ind w:left="720" w:hanging="720"/>
        <w:rPr>
          <w:lang w:val="en-US" w:eastAsia="en-US"/>
        </w:rPr>
      </w:pPr>
      <w:bookmarkStart w:id="50" w:name="_ENREF_22"/>
      <w:r>
        <w:rPr>
          <w:lang w:val="en-US" w:eastAsia="en-US"/>
        </w:rPr>
        <w:t>22. Catucci I, Verderio P, Pizzamiglio S, Manoukian S, Peissel B, et al. (2009) SNPs in ultraconserved elements and familial breast cancer risk. Carcinogenesis 30: 544-545; author reply 546.</w:t>
      </w:r>
      <w:bookmarkEnd w:id="50"/>
    </w:p>
    <w:p>
      <w:pPr>
        <w:pStyle w:val="Normal"/>
        <w:spacing w:lineRule="auto" w:line="240" w:before="0" w:after="0"/>
        <w:ind w:left="720" w:hanging="720"/>
        <w:rPr>
          <w:lang w:val="en-US" w:eastAsia="en-US"/>
        </w:rPr>
      </w:pPr>
      <w:bookmarkStart w:id="51" w:name="_ENREF_23"/>
      <w:r>
        <w:rPr>
          <w:lang w:val="en-US" w:eastAsia="en-US"/>
        </w:rPr>
        <w:t>23. Olson JE, Ma CX, Pelleymounter LL, Schaid DJ, Pankratz VS, et al. (2007) A comprehensive examination of CYP19 variation and breast density. Cancer Epidemiol Biomarkers Prev 16: 623-625.</w:t>
      </w:r>
      <w:bookmarkEnd w:id="51"/>
    </w:p>
    <w:p>
      <w:pPr>
        <w:pStyle w:val="Normal"/>
        <w:spacing w:lineRule="auto" w:line="240" w:before="0" w:after="0"/>
        <w:ind w:left="720" w:hanging="720"/>
        <w:rPr>
          <w:lang w:val="en-US" w:eastAsia="en-US"/>
        </w:rPr>
      </w:pPr>
      <w:bookmarkStart w:id="52" w:name="_ENREF_24"/>
      <w:r>
        <w:rPr>
          <w:lang w:val="en-US" w:eastAsia="en-US"/>
        </w:rPr>
        <w:t>24. Giles GG, English DR (2002) The Melbourne Collaborative Cohort Study. IARC Sci Publ 156: 69-70.</w:t>
      </w:r>
      <w:bookmarkEnd w:id="52"/>
    </w:p>
    <w:p>
      <w:pPr>
        <w:pStyle w:val="Normal"/>
        <w:spacing w:lineRule="auto" w:line="240" w:before="0" w:after="0"/>
        <w:ind w:left="720" w:hanging="720"/>
        <w:rPr>
          <w:lang w:val="en-US" w:eastAsia="en-US"/>
        </w:rPr>
      </w:pPr>
      <w:bookmarkStart w:id="53" w:name="_ENREF_25"/>
      <w:r>
        <w:rPr>
          <w:lang w:val="en-US" w:eastAsia="en-US"/>
        </w:rPr>
        <w:t>25. Kolonel LN, Henderson BE, Hankin JH, Nomura AM, Wilkens LR, et al. (2000) A multiethnic cohort in Hawaii and Los Angeles: baseline characteristics. Am J Epidemiol 151: 346-357.</w:t>
      </w:r>
      <w:bookmarkEnd w:id="53"/>
    </w:p>
    <w:p>
      <w:pPr>
        <w:pStyle w:val="Normal"/>
        <w:spacing w:lineRule="auto" w:line="240" w:before="0" w:after="0"/>
        <w:ind w:left="720" w:hanging="720"/>
        <w:rPr>
          <w:lang w:val="en-US" w:eastAsia="en-US"/>
        </w:rPr>
      </w:pPr>
      <w:bookmarkStart w:id="54" w:name="_ENREF_26"/>
      <w:r>
        <w:rPr>
          <w:lang w:val="en-US" w:eastAsia="en-US"/>
        </w:rPr>
        <w:t>26. Erkko H, Xia B, Nikkila J, Schleutker J, Syrjakoski K, et al. (2007) A recurrent mutation in PALB2 in Finnish cancer families. Nature 446: 316-319.</w:t>
      </w:r>
      <w:bookmarkEnd w:id="54"/>
    </w:p>
    <w:p>
      <w:pPr>
        <w:pStyle w:val="Normal"/>
        <w:spacing w:lineRule="auto" w:line="240" w:before="0" w:after="0"/>
        <w:ind w:left="720" w:hanging="720"/>
        <w:rPr>
          <w:lang w:val="en-US" w:eastAsia="en-US"/>
        </w:rPr>
      </w:pPr>
      <w:bookmarkStart w:id="55" w:name="_ENREF_27"/>
      <w:r>
        <w:rPr>
          <w:lang w:val="en-US" w:eastAsia="en-US"/>
        </w:rPr>
        <w:t>27. John EM, Hopper JL, Beck JC, Knight JA, Neuhausen SL, et al. (2004) The Breast Cancer Family Registry: an infrastructure for cooperative multinational, interdisciplinary and translational studies of the genetic epidemiology of breast cancer. Breast Cancer Res 6: R375-389.</w:t>
      </w:r>
      <w:bookmarkEnd w:id="55"/>
    </w:p>
    <w:p>
      <w:pPr>
        <w:pStyle w:val="Normal"/>
        <w:spacing w:lineRule="auto" w:line="240" w:before="0" w:after="0"/>
        <w:ind w:left="720" w:hanging="720"/>
        <w:rPr>
          <w:lang w:val="en-US" w:eastAsia="en-US"/>
        </w:rPr>
      </w:pPr>
      <w:bookmarkStart w:id="56" w:name="_ENREF_28"/>
      <w:r>
        <w:rPr>
          <w:lang w:val="en-US" w:eastAsia="en-US"/>
        </w:rPr>
        <w:t>28. de Bock GH, Schutte M, Krol-Warmerdam EM, Seynaeve C, Blom J, et al. (2004) Tumour characteristics and prognosis of breast cancer patients carrying the germline CHEK2*1100delC variant. J Med Genet 41: 731-735.</w:t>
      </w:r>
      <w:bookmarkEnd w:id="56"/>
    </w:p>
    <w:p>
      <w:pPr>
        <w:pStyle w:val="Normal"/>
        <w:spacing w:lineRule="auto" w:line="240" w:before="0" w:after="0"/>
        <w:ind w:left="720" w:hanging="720"/>
        <w:rPr>
          <w:lang w:val="en-US" w:eastAsia="en-US"/>
        </w:rPr>
      </w:pPr>
      <w:bookmarkStart w:id="57" w:name="_ENREF_29"/>
      <w:r>
        <w:rPr>
          <w:lang w:val="en-US" w:eastAsia="en-US"/>
        </w:rPr>
        <w:t>29. Huijts PE, Vreeswijk MP, Kroeze-Jansema KH, Jacobi CE, Seynaeve C, et al. (2007) Clinical correlates of low-risk variants in FGFR2, TNRC9, MAP3K1, LSP1 and 8q24 in a Dutch cohort of incident breast cancer cases. Breast Cancer Res 9: R78.</w:t>
      </w:r>
      <w:bookmarkEnd w:id="57"/>
    </w:p>
    <w:p>
      <w:pPr>
        <w:pStyle w:val="Normal"/>
        <w:spacing w:lineRule="auto" w:line="240" w:before="0" w:after="0"/>
        <w:ind w:left="720" w:hanging="720"/>
        <w:rPr>
          <w:lang w:val="en-US" w:eastAsia="en-US"/>
        </w:rPr>
      </w:pPr>
      <w:bookmarkStart w:id="58" w:name="_ENREF_30"/>
      <w:r>
        <w:rPr>
          <w:lang w:val="en-US" w:eastAsia="en-US"/>
        </w:rPr>
        <w:t>30. Garcia-Closas M, Brinton LA, Lissowska J, Chatterjee N, Peplonska B, et al. (2006) Established breast cancer risk factors by clinically important tumour characteristics. Br J Cancer 95: 123-129.</w:t>
      </w:r>
      <w:bookmarkEnd w:id="58"/>
    </w:p>
    <w:p>
      <w:pPr>
        <w:pStyle w:val="Normal"/>
        <w:spacing w:lineRule="auto" w:line="240" w:before="0" w:after="0"/>
        <w:ind w:left="720" w:hanging="720"/>
        <w:rPr>
          <w:lang w:val="en-US" w:eastAsia="en-US"/>
        </w:rPr>
      </w:pPr>
      <w:bookmarkStart w:id="59" w:name="_ENREF_31"/>
      <w:r>
        <w:rPr>
          <w:lang w:val="en-US" w:eastAsia="en-US"/>
        </w:rPr>
        <w:t>31. Easton DF, Pooley KA, Dunning AM, Pharoah PD, Thompson D, et al. (2007) Genome-wide association study identifies novel breast cancer susceptibility loci. Nature 447: 1087-1093.</w:t>
      </w:r>
      <w:bookmarkEnd w:id="59"/>
    </w:p>
    <w:p>
      <w:pPr>
        <w:pStyle w:val="Normal"/>
        <w:spacing w:lineRule="auto" w:line="240" w:before="0" w:after="0"/>
        <w:ind w:left="720" w:hanging="720"/>
        <w:rPr>
          <w:lang w:val="en-US" w:eastAsia="en-US"/>
        </w:rPr>
      </w:pPr>
      <w:bookmarkStart w:id="60" w:name="_ENREF_32"/>
      <w:r>
        <w:rPr>
          <w:lang w:val="en-US" w:eastAsia="en-US"/>
        </w:rPr>
        <w:t>32. Wedren S, Lovmar L, Humphreys K, Magnusson C, Melhus H, et al. (2004) Oestrogen receptor alpha gene haplotype and postmenopausal breast cancer risk: a case control study. Breast Cancer Res 6: R437-449.</w:t>
      </w:r>
      <w:bookmarkEnd w:id="60"/>
    </w:p>
    <w:p>
      <w:pPr>
        <w:pStyle w:val="Normal"/>
        <w:spacing w:lineRule="auto" w:line="240" w:before="0" w:after="0"/>
        <w:ind w:left="720" w:hanging="720"/>
        <w:rPr>
          <w:lang w:val="en-US" w:eastAsia="en-US"/>
        </w:rPr>
      </w:pPr>
      <w:bookmarkStart w:id="61" w:name="_ENREF_33"/>
      <w:r>
        <w:rPr>
          <w:lang w:val="en-US" w:eastAsia="en-US"/>
        </w:rPr>
        <w:t>33. MacPherson G, Healey CS, Teare MD, Balasubramanian SP, Reed MW, et al. (2004) Association of a common variant of the CASP8 gene with reduced risk of breast cancer. J Natl Cancer Inst 96: 1866-1869.</w:t>
      </w:r>
      <w:bookmarkEnd w:id="61"/>
    </w:p>
    <w:p>
      <w:pPr>
        <w:pStyle w:val="Normal"/>
        <w:spacing w:lineRule="auto" w:line="240" w:before="0" w:after="0"/>
        <w:ind w:left="720" w:hanging="720"/>
        <w:rPr>
          <w:lang w:val="en-US" w:eastAsia="en-US"/>
        </w:rPr>
      </w:pPr>
      <w:bookmarkStart w:id="62" w:name="_ENREF_34"/>
      <w:r>
        <w:rPr>
          <w:lang w:val="en-US" w:eastAsia="en-US"/>
        </w:rPr>
        <w:t>34. Lesueur F, Pharoah PD, Laing S, Ahmed S, Jordan C, et al. (2005) Allelic association of the human homologue of the mouse modifier Ptprj with breast cancer. Hum Mol Genet 14: 2349-2356.</w:t>
      </w:r>
      <w:bookmarkEnd w:id="62"/>
    </w:p>
    <w:p>
      <w:pPr>
        <w:pStyle w:val="Normal"/>
        <w:spacing w:lineRule="auto" w:line="240" w:before="0" w:after="0"/>
        <w:ind w:left="720" w:hanging="720"/>
        <w:rPr>
          <w:lang w:val="en-US" w:eastAsia="en-US"/>
        </w:rPr>
      </w:pPr>
      <w:bookmarkStart w:id="63" w:name="_ENREF_35"/>
      <w:r>
        <w:rPr>
          <w:lang w:val="en-US" w:eastAsia="en-US"/>
        </w:rPr>
        <w:t>35. Jakubowska A, Jaworska K, Cybulski C, Janicka A, Szymanska-Pasternak J, et al. (2009) Do BRCA1 modifiers also affect the risk of breast cancer in non-carriers? Eur J Cancer 45: 837-842.</w:t>
      </w:r>
      <w:bookmarkEnd w:id="63"/>
    </w:p>
    <w:p>
      <w:pPr>
        <w:pStyle w:val="Normal"/>
        <w:spacing w:lineRule="auto" w:line="240" w:before="0" w:after="0"/>
        <w:ind w:left="720" w:hanging="720"/>
        <w:rPr>
          <w:lang w:val="en-US" w:eastAsia="en-US"/>
        </w:rPr>
      </w:pPr>
      <w:bookmarkStart w:id="64" w:name="_ENREF_36"/>
      <w:r>
        <w:rPr>
          <w:lang w:val="en-US" w:eastAsia="en-US"/>
        </w:rPr>
        <w:t>36. Swerdlow AJ, Jones ME, Schoemaker MJ, Hemming J, Thomas D, et al. (2011) The Breakthrough Generations Study: design of a long-term UK cohort study to investigate breast cancer aetiology. Br J Cancer 105: 911-917.</w:t>
      </w:r>
      <w:bookmarkEnd w:id="64"/>
    </w:p>
    <w:p>
      <w:pPr>
        <w:pStyle w:val="Normal"/>
        <w:spacing w:lineRule="auto" w:line="240" w:before="0" w:after="0"/>
        <w:ind w:left="720" w:hanging="720"/>
        <w:rPr/>
      </w:pPr>
      <w:r>
        <w:rPr>
          <w:lang w:val="en-US" w:eastAsia="en-US"/>
        </w:rPr>
        <w:t xml:space="preserve">37. Seal S, Thompson D, Renwick A, Elliott A, Kelly P, et al. (2006) Truncating mutations in the Fanconi anemia J gene BRIP1 are low-penetrance breast cancer susceptibility alleles. </w:t>
      </w:r>
      <w:r>
        <w:rPr>
          <w:lang w:val="sv-SE" w:eastAsia="en-US"/>
        </w:rPr>
        <w:t>Nat Genet 38: 1239-1241.</w:t>
      </w:r>
      <w:bookmarkEnd w:id="2"/>
    </w:p>
    <w:p>
      <w:pPr>
        <w:pStyle w:val="Normal"/>
        <w:spacing w:lineRule="auto" w:line="240" w:before="0" w:after="0"/>
        <w:ind w:left="720" w:hanging="720"/>
        <w:rPr/>
      </w:pPr>
      <w:r>
        <w:rPr>
          <w:lang w:val="sv-SE" w:eastAsia="en-US"/>
        </w:rPr>
        <w:t xml:space="preserve">38. Nordgard SH, Johansen FE, Alnaes GI, Bucher E, Syvanen AC, et al. </w:t>
      </w:r>
      <w:r>
        <w:rPr>
          <w:lang w:val="en-US" w:eastAsia="en-US"/>
        </w:rPr>
        <w:t>(2008) Genome-wide analysis identifies 16q deletion associated with survival, molecular subtypes, mRNA expression, and germline haplotypes in breast cancer patients. Genes Chromosomes Cancer 47: 680-696.</w:t>
      </w:r>
      <w:bookmarkEnd w:id="1"/>
    </w:p>
    <w:p>
      <w:pPr>
        <w:pStyle w:val="Normal"/>
        <w:spacing w:lineRule="auto" w:line="240"/>
        <w:ind w:left="720" w:hanging="720"/>
        <w:rPr>
          <w:lang w:val="en-US" w:eastAsia="en-US"/>
        </w:rPr>
      </w:pPr>
      <w:bookmarkStart w:id="65" w:name="_ENREF_39"/>
      <w:r>
        <w:rPr>
          <w:lang w:val="en-US" w:eastAsia="en-US"/>
        </w:rPr>
        <w:t>39. Rashid MU, Jakubowska A, Justenhoven C, Harth V, Pesch B, et al. (2005) German populations with infrequent CHEK2*1100delC and minor associations with early-onset and familial breast cancer. Eur J Cancer 41: 2896-2903.</w:t>
      </w:r>
      <w:bookmarkEnd w:id="65"/>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i-FI"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eastAsia="Calibri" w:cs="Tahoma"/>
      <w:sz w:val="16"/>
      <w:szCs w:val="16"/>
    </w:rPr>
  </w:style>
  <w:style w:type="character" w:styleId="CommentTextChar">
    <w:name w:val="Comment Text Char"/>
    <w:qFormat/>
    <w:rPr>
      <w:rFonts w:ascii="Calibri" w:hAnsi="Calibri" w:eastAsia="Calibri" w:cs="Times New Roman"/>
      <w:sz w:val="20"/>
      <w:szCs w:val="20"/>
      <w:lang w:val="en-GB"/>
    </w:rPr>
  </w:style>
  <w:style w:type="character" w:styleId="CommentReference">
    <w:name w:val="Comment Reference"/>
    <w:qFormat/>
    <w:rPr>
      <w:rFonts w:ascii="Times New Roman" w:hAnsi="Times New Roman" w:cs="Times New Roman"/>
      <w:sz w:val="16"/>
      <w:szCs w:val="16"/>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eastAsia="Calibri" w:cs="Tahoma"/>
      <w:sz w:val="16"/>
      <w:szCs w:val="16"/>
    </w:rPr>
  </w:style>
  <w:style w:type="paragraph" w:styleId="NoSpacing">
    <w:name w:val="No Spacing"/>
    <w:qFormat/>
    <w:pPr>
      <w:widowControl/>
      <w:bidi w:val="0"/>
    </w:pPr>
    <w:rPr>
      <w:rFonts w:ascii="Calibri" w:hAnsi="Calibri" w:eastAsia="Calibri" w:cs="Times New Roman"/>
      <w:color w:val="auto"/>
      <w:sz w:val="22"/>
      <w:szCs w:val="22"/>
      <w:lang w:val="fi-FI" w:bidi="ar-SA" w:eastAsia="zh-CN"/>
    </w:rPr>
  </w:style>
  <w:style w:type="paragraph" w:styleId="CommentText">
    <w:name w:val="Comment Text"/>
    <w:basedOn w:val="Normal"/>
    <w:qFormat/>
    <w:pPr/>
    <w:rPr>
      <w:rFonts w:ascii="Calibri" w:hAnsi="Calibri" w:eastAsia="Calibri" w:cs="Times New Roman"/>
      <w:sz w:val="20"/>
      <w:szCs w:val="20"/>
      <w:lang w:val="en-GB"/>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rFonts w:ascii="Calibri" w:hAnsi="Calibri" w:eastAsia="Calibri" w:cs="Times New Roman"/>
    </w:rPr>
  </w:style>
  <w:style w:type="paragraph" w:styleId="Footer">
    <w:name w:val="Footer"/>
    <w:basedOn w:val="Normal"/>
    <w:pPr>
      <w:tabs>
        <w:tab w:val="clear" w:pos="1304"/>
        <w:tab w:val="center" w:pos="4819" w:leader="none"/>
        <w:tab w:val="right" w:pos="9638" w:leader="none"/>
      </w:tabs>
    </w:pPr>
    <w:rPr>
      <w:rFonts w:ascii="Calibri" w:hAnsi="Calibri" w:eastAsia="Calibri"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08:46:00Z</dcterms:created>
  <dc:creator>Sofia Khan</dc:creator>
  <dc:description/>
  <dc:language>en-US</dc:language>
  <cp:lastModifiedBy>Sofia Khan</cp:lastModifiedBy>
  <dcterms:modified xsi:type="dcterms:W3CDTF">2014-09-05T08: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